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130A2" w14:textId="607F2EF1" w:rsidR="00CC3559" w:rsidRPr="00D17F13" w:rsidRDefault="004A3564">
      <w:pPr>
        <w:rPr>
          <w:b/>
          <w:bCs/>
        </w:rPr>
      </w:pPr>
      <w:r w:rsidRPr="00D17F13">
        <w:rPr>
          <w:b/>
          <w:bCs/>
        </w:rPr>
        <w:t>Supplementary Figure legends.</w:t>
      </w:r>
    </w:p>
    <w:p w14:paraId="00A544E8" w14:textId="33A96AD7" w:rsidR="007E77B7" w:rsidRPr="00D17F13" w:rsidRDefault="004A3564">
      <w:r w:rsidRPr="00D17F13">
        <w:rPr>
          <w:b/>
          <w:bCs/>
        </w:rPr>
        <w:t>Supplementary Figure 1. Data filtering scheme.</w:t>
      </w:r>
      <w:r w:rsidRPr="00D17F13">
        <w:t xml:space="preserve"> </w:t>
      </w:r>
      <w:r w:rsidR="001C351F" w:rsidRPr="00D17F13">
        <w:t xml:space="preserve">Flow sheet describing the data filtering scheme utilized to identify patients meeting criteria for analysis. </w:t>
      </w:r>
    </w:p>
    <w:p w14:paraId="4F39D898" w14:textId="2EDC24E7" w:rsidR="00956C79" w:rsidRPr="00D17F13" w:rsidRDefault="002645CB" w:rsidP="00956C79">
      <w:r w:rsidRPr="00D17F13">
        <w:rPr>
          <w:b/>
          <w:bCs/>
        </w:rPr>
        <w:t>Supplementary Figure 2. Hematologic parameters of healthy volunteers and patients with sickle cell disease with and without hydroxyurea treatment.</w:t>
      </w:r>
      <w:r w:rsidR="00956C79" w:rsidRPr="00D17F13">
        <w:rPr>
          <w:b/>
          <w:bCs/>
        </w:rPr>
        <w:t xml:space="preserve"> </w:t>
      </w:r>
      <w:r w:rsidR="00956C79" w:rsidRPr="00D17F13">
        <w:t xml:space="preserve">Individual values of </w:t>
      </w:r>
      <w:r w:rsidR="002C2C3D" w:rsidRPr="00D17F13">
        <w:t xml:space="preserve">A) </w:t>
      </w:r>
      <w:r w:rsidR="00956C79" w:rsidRPr="00D17F13">
        <w:t>h</w:t>
      </w:r>
      <w:r w:rsidR="002C2C3D" w:rsidRPr="00D17F13">
        <w:t>emoglobin concentrations, B) red blood cell counts, C) hematocrit, D) mean cellular hemoglobin, E) mean cellular volume and F) mean cellular hemoglobin concentration from healthy volunteers</w:t>
      </w:r>
      <w:r w:rsidR="00E2373E" w:rsidRPr="00D17F13">
        <w:t xml:space="preserve"> (n=58)</w:t>
      </w:r>
      <w:r w:rsidR="002C2C3D" w:rsidRPr="00D17F13">
        <w:t>, patients with sickle cell disease not taking hydroxyurea</w:t>
      </w:r>
      <w:r w:rsidR="00E2373E" w:rsidRPr="00D17F13">
        <w:t xml:space="preserve"> (n=48)</w:t>
      </w:r>
      <w:r w:rsidR="002C2C3D" w:rsidRPr="00D17F13">
        <w:t xml:space="preserve"> and patients with sickle cell disease taking hydroxyurea</w:t>
      </w:r>
      <w:r w:rsidR="00E2373E" w:rsidRPr="00D17F13">
        <w:t xml:space="preserve"> (n=67)</w:t>
      </w:r>
      <w:r w:rsidR="00956C79" w:rsidRPr="00D17F13">
        <w:t xml:space="preserve"> are presented.</w:t>
      </w:r>
      <w:r w:rsidR="00362E86" w:rsidRPr="00D17F13">
        <w:t xml:space="preserve"> Average values are indicated with a horizontal bar</w:t>
      </w:r>
      <w:r w:rsidR="00956C79" w:rsidRPr="00D17F13">
        <w:t xml:space="preserve"> </w:t>
      </w:r>
    </w:p>
    <w:p w14:paraId="2F2A68C2" w14:textId="05F744A6" w:rsidR="00956C79" w:rsidRPr="00D17F13" w:rsidRDefault="00956C79" w:rsidP="00956C79">
      <w:r w:rsidRPr="00D17F13">
        <w:rPr>
          <w:b/>
          <w:bCs/>
        </w:rPr>
        <w:t xml:space="preserve">Supplementary Figure 3. </w:t>
      </w:r>
      <w:proofErr w:type="gramStart"/>
      <w:r w:rsidRPr="00D17F13">
        <w:rPr>
          <w:b/>
          <w:bCs/>
        </w:rPr>
        <w:t>Transferrin</w:t>
      </w:r>
      <w:proofErr w:type="gramEnd"/>
      <w:r w:rsidRPr="00D17F13">
        <w:rPr>
          <w:b/>
          <w:bCs/>
        </w:rPr>
        <w:t xml:space="preserve"> saturations of healthy volunteers and patients with sickle cell disease with and without hydroxyurea treatment. </w:t>
      </w:r>
      <w:r w:rsidRPr="00D17F13">
        <w:t>Individual values of transferrin saturation are presented for healthy volunteers</w:t>
      </w:r>
      <w:r w:rsidR="00E2373E" w:rsidRPr="00D17F13">
        <w:t xml:space="preserve"> (n=58)</w:t>
      </w:r>
      <w:r w:rsidRPr="00D17F13">
        <w:t>, patients with sickle cell disease not taking hydroxyurea</w:t>
      </w:r>
      <w:r w:rsidR="00E2373E" w:rsidRPr="00D17F13">
        <w:t xml:space="preserve"> (n=48)</w:t>
      </w:r>
      <w:r w:rsidRPr="00D17F13">
        <w:t xml:space="preserve"> and patients with sickle cell disease who are taking hydroxyurea</w:t>
      </w:r>
      <w:r w:rsidR="00E2373E" w:rsidRPr="00D17F13">
        <w:t xml:space="preserve"> (n=67)</w:t>
      </w:r>
      <w:r w:rsidRPr="00D17F13">
        <w:t xml:space="preserve">. </w:t>
      </w:r>
      <w:r w:rsidR="00362E86" w:rsidRPr="00D17F13">
        <w:t xml:space="preserve">Average values are indicated with a horizontal bar. </w:t>
      </w:r>
    </w:p>
    <w:p w14:paraId="7402C911" w14:textId="4B92C6C4" w:rsidR="002645CB" w:rsidRPr="00D17F13" w:rsidRDefault="44D164C2">
      <w:r w:rsidRPr="00D17F13">
        <w:rPr>
          <w:b/>
          <w:bCs/>
        </w:rPr>
        <w:t xml:space="preserve">Supplementary Figure 4. Comparison of fetal hemoglobin and markers of hemolysis in patients with sickle cell disease with and without hydroxyurea treatment. </w:t>
      </w:r>
      <w:r w:rsidRPr="00D17F13">
        <w:t xml:space="preserve">Individual values of A) fetal hemoglobin, B) percentage of reticulocytes and C) lactate dehydrogenase </w:t>
      </w:r>
      <w:proofErr w:type="gramStart"/>
      <w:r w:rsidRPr="00D17F13">
        <w:t>are</w:t>
      </w:r>
      <w:proofErr w:type="gramEnd"/>
      <w:r w:rsidRPr="00D17F13">
        <w:t xml:space="preserve"> presented for patients with sickle cell disease who are not taking hydroxyurea</w:t>
      </w:r>
      <w:r w:rsidR="00E2373E" w:rsidRPr="00D17F13">
        <w:t xml:space="preserve"> (n=48) </w:t>
      </w:r>
      <w:r w:rsidRPr="00D17F13">
        <w:t>and those who are</w:t>
      </w:r>
      <w:r w:rsidR="00E2373E" w:rsidRPr="00D17F13">
        <w:t xml:space="preserve"> (n=67)</w:t>
      </w:r>
      <w:r w:rsidRPr="00D17F13">
        <w:t xml:space="preserve">. Average values are indicated with a horizontal bar. </w:t>
      </w:r>
    </w:p>
    <w:p w14:paraId="1D5B1ED5" w14:textId="130D815C" w:rsidR="00366FEF" w:rsidRPr="00D17F13" w:rsidRDefault="44D164C2" w:rsidP="00366FEF">
      <w:r w:rsidRPr="00D17F13">
        <w:rPr>
          <w:b/>
          <w:bCs/>
        </w:rPr>
        <w:t xml:space="preserve">Supplementary Figure 5. Relationships between fetal hemoglobin and transferrin saturation in patients with sickle cell anemia. </w:t>
      </w:r>
      <w:r w:rsidRPr="00D17F13">
        <w:t>Correlation between fetal hemoglobin and transferrin saturation in patients with sickle cell anemia</w:t>
      </w:r>
      <w:r w:rsidR="00E2373E" w:rsidRPr="00D17F13">
        <w:t xml:space="preserve"> who are not taking hydroxyurea (n=48)</w:t>
      </w:r>
      <w:r w:rsidRPr="00D17F13">
        <w:t xml:space="preserve">. </w:t>
      </w:r>
    </w:p>
    <w:p w14:paraId="797BB8E2" w14:textId="2A361602" w:rsidR="001E6F1C" w:rsidRPr="00D17F13" w:rsidRDefault="44D164C2">
      <w:r w:rsidRPr="00D17F13">
        <w:rPr>
          <w:b/>
          <w:bCs/>
        </w:rPr>
        <w:t xml:space="preserve">Supplementary Figure </w:t>
      </w:r>
      <w:r w:rsidR="003219CD" w:rsidRPr="00D17F13">
        <w:rPr>
          <w:b/>
          <w:bCs/>
        </w:rPr>
        <w:t>6</w:t>
      </w:r>
      <w:r w:rsidRPr="00D17F13">
        <w:rPr>
          <w:b/>
          <w:bCs/>
        </w:rPr>
        <w:t xml:space="preserve">. Heatmap comparing relationships between MCH or MCHC with select parameters in healthy volunteers or patients with sickle cell anemia. </w:t>
      </w:r>
      <w:r w:rsidRPr="00D17F13">
        <w:t xml:space="preserve">Heatmap comparing correlation coefficients of mean cellular hemoglobin and mean cellular hemoglobin concentration with hematologic or iron parameters in healthy volunteers and patients with sickle cell anemia. </w:t>
      </w:r>
    </w:p>
    <w:p w14:paraId="6C8F3F99" w14:textId="77777777" w:rsidR="001E7C9E" w:rsidRDefault="001E7C9E"/>
    <w:p w14:paraId="620FC85E" w14:textId="77777777" w:rsidR="00054813" w:rsidRDefault="00054813"/>
    <w:p w14:paraId="53EB6F44" w14:textId="77777777" w:rsidR="00054813" w:rsidRDefault="00054813"/>
    <w:p w14:paraId="65B2192E" w14:textId="77777777" w:rsidR="00054813" w:rsidRDefault="00054813"/>
    <w:p w14:paraId="5FF9E9C9" w14:textId="77777777" w:rsidR="00054813" w:rsidRDefault="00054813"/>
    <w:p w14:paraId="294BC8C3" w14:textId="77777777" w:rsidR="00515F54" w:rsidRDefault="00515F54" w:rsidP="005D77B7">
      <w:pPr>
        <w:rPr>
          <w:color w:val="C00000"/>
        </w:rPr>
      </w:pPr>
    </w:p>
    <w:p w14:paraId="4EADFD9B" w14:textId="77777777" w:rsidR="00515F54" w:rsidRDefault="00515F54" w:rsidP="005D77B7">
      <w:pPr>
        <w:rPr>
          <w:color w:val="C00000"/>
        </w:rPr>
      </w:pPr>
    </w:p>
    <w:p w14:paraId="52D78674" w14:textId="77777777" w:rsidR="00515F54" w:rsidRDefault="00515F54" w:rsidP="005D77B7">
      <w:pPr>
        <w:rPr>
          <w:color w:val="C00000"/>
        </w:rPr>
      </w:pPr>
    </w:p>
    <w:p w14:paraId="176BF8F5" w14:textId="77777777" w:rsidR="00515F54" w:rsidRDefault="00515F54" w:rsidP="005D77B7">
      <w:pPr>
        <w:rPr>
          <w:color w:val="C00000"/>
        </w:rPr>
      </w:pPr>
    </w:p>
    <w:p w14:paraId="4F0777D1" w14:textId="243A9B35" w:rsidR="005D77B7" w:rsidRDefault="00054813" w:rsidP="005D77B7">
      <w:pPr>
        <w:rPr>
          <w:color w:val="C00000"/>
        </w:rPr>
      </w:pPr>
      <w:r>
        <w:rPr>
          <w:color w:val="C00000"/>
        </w:rPr>
        <w:lastRenderedPageBreak/>
        <w:t>Supplementary Table 1.</w:t>
      </w:r>
      <w:r w:rsidR="005D77B7" w:rsidRPr="005D77B7">
        <w:rPr>
          <w:color w:val="C00000"/>
        </w:rPr>
        <w:t xml:space="preserve"> </w:t>
      </w:r>
      <w:r w:rsidR="005D77B7">
        <w:rPr>
          <w:color w:val="C00000"/>
        </w:rPr>
        <w:t>Table 1. Summary of subject characteristics stratified by cohort. Data are presented as mean (SD) except for sex, which is presented as number(percentage) of males.</w:t>
      </w:r>
    </w:p>
    <w:p w14:paraId="0844B604" w14:textId="6C8C67E3" w:rsidR="005D77B7" w:rsidRDefault="005D77B7">
      <w:pPr>
        <w:rPr>
          <w:color w:val="C00000"/>
        </w:rPr>
      </w:pPr>
    </w:p>
    <w:p w14:paraId="217B919E" w14:textId="605E4C71" w:rsidR="00054813" w:rsidRDefault="00054813">
      <w:pPr>
        <w:rPr>
          <w:noProof/>
        </w:rPr>
      </w:pPr>
      <w:r>
        <w:rPr>
          <w:color w:val="C00000"/>
        </w:rPr>
        <w:t xml:space="preserve"> </w:t>
      </w:r>
      <w:bookmarkStart w:id="0" w:name="_Hlk171175764"/>
    </w:p>
    <w:bookmarkEnd w:id="0"/>
    <w:tbl>
      <w:tblPr>
        <w:tblW w:w="9600" w:type="dxa"/>
        <w:tblLook w:val="04A0" w:firstRow="1" w:lastRow="0" w:firstColumn="1" w:lastColumn="0" w:noHBand="0" w:noVBand="1"/>
      </w:tblPr>
      <w:tblGrid>
        <w:gridCol w:w="4220"/>
        <w:gridCol w:w="1820"/>
        <w:gridCol w:w="1720"/>
        <w:gridCol w:w="1840"/>
      </w:tblGrid>
      <w:tr w:rsidR="005D77B7" w:rsidRPr="005364B3" w14:paraId="37847570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BF8" w14:textId="77777777" w:rsidR="005D77B7" w:rsidRPr="005364B3" w:rsidRDefault="005D77B7" w:rsidP="00882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C75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V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F34C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C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6653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CD_HU</w:t>
            </w:r>
          </w:p>
        </w:tc>
      </w:tr>
      <w:tr w:rsidR="005D77B7" w:rsidRPr="005364B3" w14:paraId="41AD7D2A" w14:textId="77777777" w:rsidTr="008821D5">
        <w:trPr>
          <w:trHeight w:val="288"/>
        </w:trPr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2A1E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B856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8366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6D3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67</w:t>
            </w:r>
          </w:p>
        </w:tc>
      </w:tr>
      <w:tr w:rsidR="005D77B7" w:rsidRPr="005364B3" w14:paraId="56347946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9D29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 at collection (yr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CC3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34.29 (13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B786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32.98 (9.5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82D8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35.01 (10.61)</w:t>
            </w:r>
          </w:p>
        </w:tc>
      </w:tr>
      <w:tr w:rsidR="005D77B7" w:rsidRPr="005364B3" w14:paraId="3DB41A71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6658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x = Male (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17BC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  30 (51.7)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5201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  25 (52.1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A782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   39 (58.2) </w:t>
            </w:r>
          </w:p>
        </w:tc>
      </w:tr>
      <w:tr w:rsidR="005D77B7" w:rsidRPr="005364B3" w14:paraId="16367FD0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3053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CHC (g/dL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C0BC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33.13 (1.3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CB4F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35.34 (1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5577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35.41 (1.23)</w:t>
            </w:r>
          </w:p>
        </w:tc>
      </w:tr>
      <w:tr w:rsidR="005D77B7" w:rsidRPr="005364B3" w14:paraId="1F3CB6D8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1046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CV (</w:t>
            </w:r>
            <w:proofErr w:type="spellStart"/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L</w:t>
            </w:r>
            <w:proofErr w:type="spellEnd"/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2BB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86.73 (4.8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1FF4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87.08 (7.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9C65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104.72 (12.52)</w:t>
            </w:r>
          </w:p>
        </w:tc>
      </w:tr>
      <w:tr w:rsidR="005D77B7" w:rsidRPr="005364B3" w14:paraId="6D03C60A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4260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BC (x10^6/</w:t>
            </w:r>
            <w:proofErr w:type="spellStart"/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uL</w:t>
            </w:r>
            <w:proofErr w:type="spellEnd"/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48C5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4.69 (0.5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CFD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2.64 (0.5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4D36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 2.49 (0.46)</w:t>
            </w:r>
          </w:p>
        </w:tc>
      </w:tr>
      <w:tr w:rsidR="005D77B7" w:rsidRPr="005364B3" w14:paraId="488CEADE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5B07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b (g/dL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FCE0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13.46 (1.5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F556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8.03 (1.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EDE3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 9.11 (1.40)</w:t>
            </w:r>
          </w:p>
        </w:tc>
      </w:tr>
      <w:tr w:rsidR="005D77B7" w:rsidRPr="005364B3" w14:paraId="002ECDC0" w14:textId="77777777" w:rsidTr="008821D5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279" w14:textId="77777777" w:rsidR="005D77B7" w:rsidRPr="005364B3" w:rsidRDefault="005D77B7" w:rsidP="008821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Transferrin saturation (%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A544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20.45 (7.7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FE77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>31.15 (14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F020" w14:textId="77777777" w:rsidR="005D77B7" w:rsidRPr="005364B3" w:rsidRDefault="005D77B7" w:rsidP="008821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364B3">
              <w:rPr>
                <w:rFonts w:ascii="Aptos Narrow" w:eastAsia="Times New Roman" w:hAnsi="Aptos Narrow" w:cs="Times New Roman"/>
                <w:color w:val="000000"/>
              </w:rPr>
              <w:t xml:space="preserve"> 41.46 (18.89)</w:t>
            </w:r>
          </w:p>
        </w:tc>
      </w:tr>
    </w:tbl>
    <w:p w14:paraId="63D8E448" w14:textId="77777777" w:rsidR="005D77B7" w:rsidRDefault="005D77B7">
      <w:pPr>
        <w:rPr>
          <w:color w:val="C00000"/>
        </w:rPr>
      </w:pPr>
    </w:p>
    <w:p w14:paraId="23EB0B31" w14:textId="0EE3B75D" w:rsidR="00054813" w:rsidRDefault="00054813">
      <w:pPr>
        <w:rPr>
          <w:color w:val="C00000"/>
        </w:rPr>
      </w:pPr>
    </w:p>
    <w:p w14:paraId="1D629DBC" w14:textId="50FE1AF7" w:rsidR="00FD79EC" w:rsidRPr="00054813" w:rsidRDefault="00030215" w:rsidP="001150F0">
      <w:pPr>
        <w:ind w:left="720"/>
        <w:rPr>
          <w:color w:val="C00000"/>
        </w:rPr>
      </w:pPr>
      <w:r>
        <w:rPr>
          <w:noProof/>
          <w:color w:val="C00000"/>
        </w:rPr>
        <w:t>`</w:t>
      </w:r>
    </w:p>
    <w:sectPr w:rsidR="00FD79EC" w:rsidRPr="00054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64"/>
    <w:rsid w:val="00030215"/>
    <w:rsid w:val="00054813"/>
    <w:rsid w:val="000F3B3B"/>
    <w:rsid w:val="001150F0"/>
    <w:rsid w:val="0018222F"/>
    <w:rsid w:val="001C351F"/>
    <w:rsid w:val="001E6F1C"/>
    <w:rsid w:val="001E7C9E"/>
    <w:rsid w:val="002645CB"/>
    <w:rsid w:val="00267592"/>
    <w:rsid w:val="00284ACA"/>
    <w:rsid w:val="002A5A2F"/>
    <w:rsid w:val="002C137F"/>
    <w:rsid w:val="002C2C3D"/>
    <w:rsid w:val="003219CD"/>
    <w:rsid w:val="00330318"/>
    <w:rsid w:val="00362E86"/>
    <w:rsid w:val="00366FEF"/>
    <w:rsid w:val="003F4726"/>
    <w:rsid w:val="00433CCF"/>
    <w:rsid w:val="0046720E"/>
    <w:rsid w:val="004A3564"/>
    <w:rsid w:val="00515F54"/>
    <w:rsid w:val="00535E5D"/>
    <w:rsid w:val="0059108D"/>
    <w:rsid w:val="005D77B7"/>
    <w:rsid w:val="00670BC1"/>
    <w:rsid w:val="006E22A2"/>
    <w:rsid w:val="00712182"/>
    <w:rsid w:val="00752312"/>
    <w:rsid w:val="00760AEF"/>
    <w:rsid w:val="00794CFE"/>
    <w:rsid w:val="007C6628"/>
    <w:rsid w:val="007E77B7"/>
    <w:rsid w:val="00802F56"/>
    <w:rsid w:val="00840725"/>
    <w:rsid w:val="00863AF4"/>
    <w:rsid w:val="00897C4C"/>
    <w:rsid w:val="008A23BC"/>
    <w:rsid w:val="00956C79"/>
    <w:rsid w:val="00975D67"/>
    <w:rsid w:val="009C20FE"/>
    <w:rsid w:val="009D43C6"/>
    <w:rsid w:val="00A809ED"/>
    <w:rsid w:val="00B10E10"/>
    <w:rsid w:val="00B52939"/>
    <w:rsid w:val="00B6401C"/>
    <w:rsid w:val="00C106B3"/>
    <w:rsid w:val="00C1675B"/>
    <w:rsid w:val="00C22799"/>
    <w:rsid w:val="00CC3559"/>
    <w:rsid w:val="00D1118C"/>
    <w:rsid w:val="00D13F38"/>
    <w:rsid w:val="00D17F13"/>
    <w:rsid w:val="00DD79E3"/>
    <w:rsid w:val="00E2373E"/>
    <w:rsid w:val="00E92E30"/>
    <w:rsid w:val="00F02193"/>
    <w:rsid w:val="00F338CB"/>
    <w:rsid w:val="00F47656"/>
    <w:rsid w:val="00FD79EC"/>
    <w:rsid w:val="35D5B05C"/>
    <w:rsid w:val="37CE0A68"/>
    <w:rsid w:val="44D164C2"/>
    <w:rsid w:val="59BD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1417D"/>
  <w15:chartTrackingRefBased/>
  <w15:docId w15:val="{B327CA8B-94AE-4026-BE64-E8BA18C0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FEF"/>
    <w:pPr>
      <w:ind w:left="720"/>
      <w:contextualSpacing/>
    </w:pPr>
  </w:style>
  <w:style w:type="paragraph" w:styleId="Revision">
    <w:name w:val="Revision"/>
    <w:hidden/>
    <w:uiPriority w:val="99"/>
    <w:semiHidden/>
    <w:rsid w:val="005910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ow, Nermi (NIH/NIDDK) [V]</dc:creator>
  <cp:keywords/>
  <dc:description/>
  <cp:lastModifiedBy>Lee Parrow</cp:lastModifiedBy>
  <cp:revision>2</cp:revision>
  <cp:lastPrinted>2024-07-07T22:11:00Z</cp:lastPrinted>
  <dcterms:created xsi:type="dcterms:W3CDTF">2024-11-12T23:27:00Z</dcterms:created>
  <dcterms:modified xsi:type="dcterms:W3CDTF">2024-11-12T23:27:00Z</dcterms:modified>
</cp:coreProperties>
</file>